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DAFED" w14:textId="7902EB5A" w:rsidR="00630BF9" w:rsidRDefault="003852BD" w:rsidP="00630BF9">
      <w:r>
        <w:rPr>
          <w:rFonts w:ascii="Arial" w:hAnsi="Arial" w:cs="Arial"/>
          <w:b/>
          <w:lang w:eastAsia="en-GB"/>
        </w:rPr>
        <w:t xml:space="preserve">S2 </w:t>
      </w:r>
      <w:r w:rsidR="00630BF9" w:rsidRPr="008E1CCE">
        <w:rPr>
          <w:rFonts w:ascii="Arial" w:hAnsi="Arial" w:cs="Arial"/>
          <w:b/>
          <w:lang w:eastAsia="en-GB"/>
        </w:rPr>
        <w:t>Table</w:t>
      </w:r>
      <w:r w:rsidR="008E1CCE" w:rsidRPr="008E1CCE">
        <w:rPr>
          <w:rFonts w:ascii="Arial" w:hAnsi="Arial" w:cs="Arial"/>
          <w:b/>
          <w:lang w:eastAsia="en-GB"/>
        </w:rPr>
        <w:t xml:space="preserve">. </w:t>
      </w:r>
      <w:bookmarkStart w:id="0" w:name="_Hlk513374819"/>
      <w:r w:rsidR="00630BF9" w:rsidRPr="008E1CCE">
        <w:rPr>
          <w:rFonts w:ascii="Arial" w:hAnsi="Arial" w:cs="Arial"/>
          <w:b/>
          <w:lang w:eastAsia="en-GB"/>
        </w:rPr>
        <w:t>Detailed costs per cost centres and average costs per children in USD for the community based treatment and prevention prog</w:t>
      </w:r>
      <w:r w:rsidR="00630BF9" w:rsidRPr="003852BD">
        <w:rPr>
          <w:rFonts w:ascii="Arial" w:hAnsi="Arial" w:cs="Arial"/>
          <w:b/>
          <w:lang w:eastAsia="en-GB"/>
        </w:rPr>
        <w:t xml:space="preserve">ramme </w:t>
      </w:r>
      <w:bookmarkEnd w:id="0"/>
      <w:r w:rsidR="00630BF9">
        <w:rPr>
          <w:lang w:eastAsia="en-GB"/>
        </w:rPr>
        <w:fldChar w:fldCharType="begin"/>
      </w:r>
      <w:r w:rsidR="00630BF9">
        <w:rPr>
          <w:lang w:eastAsia="en-GB"/>
        </w:rPr>
        <w:instrText xml:space="preserve"> LINK Excel.Sheet.12 "C:\\Users\\Sophie\\Documents\\00 - Post doc 301014\\00 - My research funded\\02 - CEA\\SNEHA\\costs\\Copy of Copy of aahar summ 2013-14 v7 25072014 (Autosaved).xlsx" "summary costs CC with  admin c!R3C2:R18C9" \a \f 4 \h  \* MERGEFORMAT </w:instrText>
      </w:r>
      <w:r w:rsidR="00630BF9">
        <w:rPr>
          <w:lang w:eastAsia="en-GB"/>
        </w:rPr>
        <w:fldChar w:fldCharType="separate"/>
      </w:r>
    </w:p>
    <w:tbl>
      <w:tblPr>
        <w:tblW w:w="135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1559"/>
        <w:gridCol w:w="1843"/>
        <w:gridCol w:w="1701"/>
        <w:gridCol w:w="1418"/>
        <w:gridCol w:w="1134"/>
        <w:gridCol w:w="1801"/>
      </w:tblGrid>
      <w:tr w:rsidR="00723FC7" w:rsidRPr="00723FC7" w14:paraId="0754014F" w14:textId="77777777" w:rsidTr="00DD7753">
        <w:trPr>
          <w:trHeight w:val="85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E0C1" w14:textId="14E9AE68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514CA" w14:textId="6B594AAE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CC 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B90ED" w14:textId="2C571DDD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Sum of In Indian Rupe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3C490" w14:textId="10D0E0E5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 of </w:t>
            </w:r>
            <w:proofErr w:type="gramStart"/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proofErr w:type="gramEnd"/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BAE0" w14:textId="01E1C6E3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Admin and overhead costs in U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61929" w14:textId="4F94AB67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Total costs in U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0286A" w14:textId="7BDBAA3F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In %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B4146" w14:textId="083FD362" w:rsidR="00723FC7" w:rsidRPr="00723FC7" w:rsidRDefault="00723FC7" w:rsidP="0072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b/>
                <w:sz w:val="20"/>
                <w:szCs w:val="20"/>
              </w:rPr>
              <w:t>Average costs for all children admitted in the programme in USD (normal, MAM, SAM)</w:t>
            </w:r>
          </w:p>
        </w:tc>
        <w:bookmarkStart w:id="1" w:name="_GoBack"/>
        <w:bookmarkEnd w:id="1"/>
      </w:tr>
      <w:tr w:rsidR="00723FC7" w:rsidRPr="00723FC7" w14:paraId="0A418D18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2F63C" w14:textId="0ADA8FF7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D4107" w14:textId="727542A7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Microplanning and house lis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46C3A" w14:textId="47EFDC5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02,453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E03D" w14:textId="59E9705F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,366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3E9C" w14:textId="796A99A6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,149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8DDC" w14:textId="4442DF9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5,516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C0AB0" w14:textId="69C7E57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2CCA4" w14:textId="6FAE827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723FC7" w:rsidRPr="00723FC7" w14:paraId="0A075C21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7936" w14:textId="7036D1D4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CB586" w14:textId="2218FE3A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Screening of all children under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DCA1" w14:textId="5E261485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25,180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C536" w14:textId="488EA99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3,720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26F59" w14:textId="4446BC2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,762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69528" w14:textId="75707091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2,483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E19F" w14:textId="663D8D0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4C2F" w14:textId="77DEA15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723FC7" w:rsidRPr="00723FC7" w14:paraId="5DB64C7D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022D" w14:textId="4BCB2813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E6E48" w14:textId="1C30B2BD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SAM and MAM anthropome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BC9D" w14:textId="77A1F0E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60,548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A1A3" w14:textId="3364FEB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4,309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6B272" w14:textId="479DA41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9,138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89D27" w14:textId="37FB540F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3,447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19D8F" w14:textId="5695403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6603A" w14:textId="259704D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723FC7" w:rsidRPr="00723FC7" w14:paraId="0F786EF3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32D3" w14:textId="32CB914A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79336" w14:textId="58D0113C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Follow up visits for children below 6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27D3" w14:textId="390DBA3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922,246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FC61C" w14:textId="1C0F818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5,334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EEC6" w14:textId="0227DF0B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9,793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7EA2A" w14:textId="0FAAE018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5,128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F04A0" w14:textId="72FC675D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1773F" w14:textId="6AED01D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723FC7" w:rsidRPr="00723FC7" w14:paraId="2AD93FF9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5298F" w14:textId="4BFF34F3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1F26" w14:textId="2EB2E2F9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SAM &amp; MAM follow-up and counselling vis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FEA97" w14:textId="4822C60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460,935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7915F" w14:textId="2743C628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4,292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0E6A4" w14:textId="509C67E5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5,513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D0875" w14:textId="191F6EE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9,805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A330A" w14:textId="21C0089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EBDC" w14:textId="65BE743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723FC7" w:rsidRPr="00723FC7" w14:paraId="06C71783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80068" w14:textId="78A9A05F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48486" w14:textId="5577BEEB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MNT Therapeutic F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CF481" w14:textId="64694C9F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65,474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BB07" w14:textId="32D614A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,728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FBDEF" w14:textId="5BAB3E1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,128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2AC1" w14:textId="726A9EAB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0,856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2F90C" w14:textId="1F46920B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8FE0D" w14:textId="29CBC77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723FC7" w:rsidRPr="00723FC7" w14:paraId="37329C5E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DA774" w14:textId="2C8CABDC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DBCB9" w14:textId="2E5B9EFC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Day care centre (DC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C5CB" w14:textId="673FEE3A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683,754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EC9E" w14:textId="7D6359EA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7,997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2425" w14:textId="4D689E2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7,879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26281" w14:textId="2AD4D7B8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45,87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9B826" w14:textId="2101AC7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A2FA4" w14:textId="4F7A550F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</w:tr>
      <w:tr w:rsidR="00723FC7" w:rsidRPr="00723FC7" w14:paraId="76B33857" w14:textId="77777777" w:rsidTr="00DD7753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8A4E" w14:textId="50A49438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7A91B" w14:textId="55E648FB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Training /capacity building of frontline workers and ICDS staf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3153" w14:textId="27C9D1E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36,722.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3FFB0" w14:textId="58A5849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,25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E82A" w14:textId="7369EE4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,823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B7C61" w14:textId="7F01F19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0,073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8F73" w14:textId="198FBE6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EEC12" w14:textId="6E4E83B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723FC7" w:rsidRPr="00723FC7" w14:paraId="1AD6160C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55E96" w14:textId="604FECD7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796F" w14:textId="625708F3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621B" w14:textId="3F7F5C3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31,749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D63EC" w14:textId="06D7B406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,190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44D4" w14:textId="60C793C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399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48A9" w14:textId="5E62AF1B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,589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07ED1" w14:textId="7CCF692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08D7" w14:textId="096EDA6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23FC7" w:rsidRPr="00723FC7" w14:paraId="70DF961E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7A17" w14:textId="260A5AD0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092E2" w14:textId="291A96BC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ommunity advocacy, events and campaig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FA95D" w14:textId="5B67BED7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00,164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36A4" w14:textId="4BF54C6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3,305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13F6" w14:textId="6F257C1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8,496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C8ACD" w14:textId="611A05E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1,802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AA6C" w14:textId="52265E9E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C3CE" w14:textId="589D325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723FC7" w:rsidRPr="00723FC7" w14:paraId="75E24EEC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EE666" w14:textId="22EAD052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9A74E" w14:textId="1F4A1401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Monito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4236A" w14:textId="09F4F97D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199,964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F8FAB" w14:textId="166A7280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9,952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77E1E" w14:textId="6E1B90CD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,742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E2D6D" w14:textId="32B478F6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2,695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710F" w14:textId="6E487C1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2AB6" w14:textId="66A3C3F8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723FC7" w:rsidRPr="00723FC7" w14:paraId="6573FD9A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A687" w14:textId="63CBCF52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34701" w14:textId="764AC260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Supervi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F9E1" w14:textId="54679C9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478,486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A2B25" w14:textId="700052D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4,584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EE67" w14:textId="71A1EDC2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5,70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7B596" w14:textId="4D51B9E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40,284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E4956" w14:textId="04BDC76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015E0" w14:textId="58B700D7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723FC7" w:rsidRPr="00723FC7" w14:paraId="3D3932D4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E4DF" w14:textId="722C0FE3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D1660" w14:textId="51D134A0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mHealth platform (</w:t>
            </w:r>
            <w:proofErr w:type="spellStart"/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ommcare</w:t>
            </w:r>
            <w:proofErr w:type="spellEnd"/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05923" w14:textId="6F13C7AA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,142,096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85BA5" w14:textId="72B17B4B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8,99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0B12B" w14:textId="6481FC5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,127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8B7F" w14:textId="4127183A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1,118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6EEA" w14:textId="10B218C7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D06F" w14:textId="49129E4C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723FC7" w:rsidRPr="00723FC7" w14:paraId="5431907F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FB645" w14:textId="0E690B7E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CC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06B4E" w14:textId="39BEBBFB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15AF1" w14:textId="25640B49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47,20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A8D97" w14:textId="6486C13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,447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C2FB" w14:textId="6859D67D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EB08" w14:textId="11F80721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,447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F4F33" w14:textId="04DC29A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2155" w14:textId="7483CCE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723FC7" w:rsidRPr="00723FC7" w14:paraId="4F055D14" w14:textId="77777777" w:rsidTr="00DD7753">
        <w:trPr>
          <w:trHeight w:val="45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3114" w14:textId="75CFB080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Grand 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4970B" w14:textId="5E8E9517" w:rsidR="00723FC7" w:rsidRPr="00723FC7" w:rsidRDefault="00723FC7" w:rsidP="00723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657B" w14:textId="086CC6A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,356,979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C30D" w14:textId="26A7C107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05,47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F995F" w14:textId="2C2A35B4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29,656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BAE92" w14:textId="43380C33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335,12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07CE" w14:textId="1979EA2D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51D6" w14:textId="6C6ED7F8" w:rsidR="00723FC7" w:rsidRPr="00723FC7" w:rsidRDefault="00723FC7" w:rsidP="00723F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3FC7">
              <w:rPr>
                <w:rFonts w:ascii="Times New Roman" w:hAnsi="Times New Roman" w:cs="Times New Roman"/>
                <w:sz w:val="20"/>
                <w:szCs w:val="20"/>
              </w:rPr>
              <w:t>27.11</w:t>
            </w:r>
          </w:p>
        </w:tc>
      </w:tr>
    </w:tbl>
    <w:p w14:paraId="1BD0960B" w14:textId="77777777" w:rsidR="00630BF9" w:rsidRPr="00393FC1" w:rsidRDefault="00630BF9" w:rsidP="00630BF9">
      <w:pPr>
        <w:spacing w:line="480" w:lineRule="auto"/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lang w:eastAsia="en-GB"/>
        </w:rPr>
        <w:fldChar w:fldCharType="end"/>
      </w:r>
    </w:p>
    <w:sectPr w:rsidR="00630BF9" w:rsidRPr="00393FC1" w:rsidSect="007156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F9"/>
    <w:rsid w:val="0013615E"/>
    <w:rsid w:val="002956CC"/>
    <w:rsid w:val="003852BD"/>
    <w:rsid w:val="00630BF9"/>
    <w:rsid w:val="00715627"/>
    <w:rsid w:val="00723FC7"/>
    <w:rsid w:val="0086506A"/>
    <w:rsid w:val="008E1CCE"/>
    <w:rsid w:val="00B51D75"/>
    <w:rsid w:val="00BF63C5"/>
    <w:rsid w:val="00E2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9CAF"/>
  <w15:chartTrackingRefBased/>
  <w15:docId w15:val="{D8C1631E-BD47-48FB-89DC-88B308C2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B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B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Sophie Goudet</cp:lastModifiedBy>
  <cp:revision>5</cp:revision>
  <dcterms:created xsi:type="dcterms:W3CDTF">2018-05-06T06:20:00Z</dcterms:created>
  <dcterms:modified xsi:type="dcterms:W3CDTF">2018-05-11T05:41:00Z</dcterms:modified>
</cp:coreProperties>
</file>